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1701"/>
        <w:gridCol w:w="1881"/>
        <w:gridCol w:w="1596"/>
        <w:gridCol w:w="1342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LnP(K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ev LnP(K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n'(K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|Ln''(K)|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lta K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797902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.6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673585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5.4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317.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30.0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.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613297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5.7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287.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67.1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62477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34.1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20.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60.5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62417.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898.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562.3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477795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70.2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622.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591.7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45765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062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7969.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834.7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686569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1263.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0804.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8888.6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488485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40.5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084.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840791.0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51.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8131192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65296.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0642706.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7:55:00Z</dcterms:created>
  <dc:creator>Astrid</dc:creator>
  <dc:description/>
  <dc:language>en-US</dc:language>
  <cp:lastModifiedBy>Astrid</cp:lastModifiedBy>
  <dcterms:modified xsi:type="dcterms:W3CDTF">2013-09-06T17:55:00Z</dcterms:modified>
  <cp:revision>2</cp:revision>
  <dc:subject/>
  <dc:title/>
</cp:coreProperties>
</file>